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. Groups of</w:t>
      </w:r>
      <w:r>
        <w:rPr>
          <w:b/>
          <w:i/>
        </w:rPr>
        <w:t xml:space="preserve"> S</w:t>
      </w:r>
      <w:r>
        <w:rPr>
          <w:b/>
        </w:rPr>
        <w:t>. Typhimurium genes with decreased expression after growth in MOPS minimal medium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75"/>
        <w:gridCol w:w="1134"/>
        <w:gridCol w:w="9973"/>
        <w:gridCol w:w="1276"/>
      </w:tblGrid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Gene name </w:t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vasion relate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e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hP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7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960"/>
            </w:tblGrid>
            <w:tr>
              <w:trPr>
                <w:trHeight w:val="255" w:hRule="atLeast"/>
              </w:trPr>
              <w:tc>
                <w:tcPr>
                  <w:tcW w:w="7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almonella translocated effector: regulated by SPI-2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nvasin 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</w:tblGrid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1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imbrial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fE</w:t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fimbrial subunit 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3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emotaxis and motility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iU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72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294"/>
            </w:tblGrid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basal body P-ring protein FlgA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basal-body M-ring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assembly protein FliH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FliJ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protein FliO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lagellar biosynthetic protein FliP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ethyl-accepting chemotaxis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294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lagellar protein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abolism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ce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ck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lk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lk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l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ns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bcs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d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f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d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o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ps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ap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eo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sd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n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n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u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o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o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o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ru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uc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ar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c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p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p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p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t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isp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isp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i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ld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pd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do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n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ur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ut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em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rd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rd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rd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u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up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c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du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du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e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g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ls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ot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yk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y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que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f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fb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fb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ha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hl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im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im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p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da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er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pe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pe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po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po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p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rm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7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7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8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d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h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hi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m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m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ub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uh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g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i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b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ru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ru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t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25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60"/>
            </w:tblGrid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cetyl-coenzyme A carboxylase carboxyl transferase subunit alph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dihydrolipoamide acetyltransferase component (E2) of pyruvate dehydrogen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cetate kin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NA-3-methyladenine glycosidase II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lkB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lanine racem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-asparagine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rginyl-tRNA synthet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endoglucanase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sine decarboxy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ibonuclease G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ecorrin-6Y C5,15-methyltransferase [decarboxylating]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tidine deam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ntothenate kin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mannomu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-alanine carboxypeptid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ccinyl-diaminopimelate desuccin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rine nucleoside phosphor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sdX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sochorismate synthase EntC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2,3-dihydroxybenzoate-AMP lig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ldehyd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ormate dehydrogenase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ormate dehydrogenase-O, major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ormate dehydrogenase-O beta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ormate dehydrogenase-O gamma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rredox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1-phosphofructo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-fuculose 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-galactarate dehydra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cos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naerobic glycerol-3-phosphate dehydrogenase subunit 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erobic glycerol-3-phosphate dehydro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ycerol uptake facilitato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glycerol metabolic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myl-tRNA synthe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ycerol-3-phosphat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2-C-methyl-D-erythritol 4-phosphate cytidyl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2C-methyl-D-erythritol 2,4-cyclodiphosph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ipoic acid synthe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-lactate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hydrolipoamide dehydrogen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riplasmic glucans biosynthesis protein MdoH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lpha-galactosid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sochorism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UDP-N-acetylglucosami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ormamidopyrimidine-DNA glycosy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-ethylmaleimide 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ribonucleoside-diphosphate reductase 1 alpha cha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ribonucleoside-diphosphate reductase 1 beta cha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naerobic ribonucleoside-triphosphate reductase activat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ucleoside permease NupC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ucleoside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L-isoaspartyl protein carboxyl methyltransferase type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oA-dependent proprionaldehyde dehydro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ropanediol utilization protein PduV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ptidase B (leucyl aminopeptidas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atidylglycerophosphatase A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enylalanyl-tRNA synthetase alpha cha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hiosulfate reductase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ycerol-3-phosphate ac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permidine/putrescine transport system permease protein Pot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ate acetyl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yruvate 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rotate phosphoribosyl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-adenosylmethionine:tRNA ribosyltransferase- isom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-antigen lig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TDP-4-dehydrorhamnose 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PS side chain defect: abequosyltransf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hamnulose-1-phosphate aldolase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TP-dependent RNA helicase rhl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ibosomal-protein-alanine acet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ibosomal protein S6 modification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0S ribosomal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L-serine dehydratase 2 (L-serine deaminase 2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naerobic dimethyl sulfoxide reductase chain A precurs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rnithine decarboxylase, inducible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permidine N1-acet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uanosine-3',5'-bis(diphosphate) 3'- pyrophosphohydrolase; CG Site No. 1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NA (guanosine-2'-O)-methyl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tease IV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TP-dependent RNA helicase Srm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drogenase-1 operon protein HyaF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mat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ansposase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erminase, ATPase subunit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-mannonate oxido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hreonine 3-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hiamine biosynthesis protein ThiI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hiamine-monophosphate kin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NA (uracil-5)-methyltransfer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thiophene and furan oxidation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4-hydroxybenzoate octaprenyl transf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wo-component system sensor histidine ki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ossible oxygen-independent coproporphyrinogen III oxid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robable two-component system sensor histidine kin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G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TS system, fructose-specific IIBC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ts system, fructose-specific IIA/FPR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eneral PTS family, enzyme I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TS system, sugar phosphotransferase enzyme IIBC component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embrane Protein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tbl>
            <w:tblPr>
              <w:tblW w:w="9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0"/>
            </w:tblGrid>
            <w:tr>
              <w:trPr>
                <w:trHeight w:val="255" w:hRule="atLeast"/>
              </w:trPr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mp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bI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</w:tcBorders>
          </w:tcPr>
          <w:tbl>
            <w:tblPr>
              <w:tblW w:w="50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20"/>
            </w:tblGrid>
            <w:tr>
              <w:trPr>
                <w:trHeight w:val="255" w:hRule="atLeast"/>
              </w:trPr>
              <w:tc>
                <w:tcPr>
                  <w:tcW w:w="50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uter membrane protein S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edA family integral membrane protein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0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ransport gen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d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mr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mr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mr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hu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hu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nt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kd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ku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ha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ro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s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a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d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et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0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0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uhp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h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h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ro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8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roX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bottom w:val="single" w:sz="4" w:space="0" w:color="000000"/>
            </w:tcBorders>
          </w:tcPr>
          <w:tbl>
            <w:tblPr>
              <w:tblW w:w="75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80"/>
            </w:tblGrid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cadaverine/lysine anti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carnitine trans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ultidrug resistance protein A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ultidrug resistance protein 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ultidrug resistance protein D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rrichrome transport protein FhuB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rrichrome transport ATP-binding protein FhuC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ow-affinity gluconate trans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otassium-transporting ATPase B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embrane transport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regulator of intracellular pH; Na+/H+ antiport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robable periplasmic binding component of 2- aminoethylphosphonate transport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lycine betaine/L-proline transport system permease protein 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hosphate transport system permease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ptide transport periplasmic protein SapA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erine trans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gar efflux trans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itrate-sodium symporter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amino acid transport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exuronate trans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exosephosphate transport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ypothetical ABC transporter ATP-bind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ulphate trans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roP  - proline transpor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lyD-family secretion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lycine betaine-binding periplasmic protein precursor  - proline transport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4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gulatory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60"/>
            </w:tblGrid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d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602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60"/>
            </w:tblGrid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ell-division regulatory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ntR family regulatory protein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las</w:t>
            </w:r>
            <w:r>
              <w:rPr/>
              <w:t>mi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35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60"/>
            </w:tblGrid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in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si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SLT0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SLT0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traJ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39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20"/>
            </w:tblGrid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glycos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lasmid SOS inhibitio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denine-specific DNA methyl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jugative transfer: regulation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hage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80"/>
            </w:tblGrid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9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9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9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9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0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6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03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1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00"/>
            </w:tblGrid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ls-1 prophage; putative chaparon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ls-1 prophag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ls-1 prophag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els-1 prophage; putative host specificity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ifsy-2 prophag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ifsy-1 prophage: similar to head protein gpshp of phage 2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ls-2 prophage: similar to invertase (pin) in phage E14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NA and transcription relate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00"/>
            </w:tblGrid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y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dna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ecn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e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r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lys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rec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to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uxu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eutR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60"/>
            </w:tblGrid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anscriptional repres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eplicative DNA helic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anscriptional regulatory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ATP-dependent helicase Hep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TP-dependent helicase HrpB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anscriptional activator protein Lys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NA repair protein RecO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sR-family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NA topoisomerase III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uxu operon transcriptional regula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ethanolamine operon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</w:tblGrid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with unknown, miscellaneous or putative 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d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f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l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ir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in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g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us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f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j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0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h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j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e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5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c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g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e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5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du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g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6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i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d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8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g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e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rf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d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b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e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6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h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1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5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ec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i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g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2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tf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mp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h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tj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2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qj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x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1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tf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ga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d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i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f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2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7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td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c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e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c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f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ne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g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j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8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3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i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b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g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rf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sc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h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fa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0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f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oj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wzx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h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qi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4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2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b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5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nf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id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qj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i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qj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b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0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d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8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g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2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2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h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id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s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b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2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6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d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i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d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g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rf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9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f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e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dh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f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uc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n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rf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ef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2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tf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di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6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rf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h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a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iY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7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5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580"/>
            </w:tblGrid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al regulator, LysR family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egulat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DNA-damage-inducibl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ND-family transporte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 utilization substance protein B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ut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cyl-coA hydro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3-phenylpropionate perme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global regulatory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etR-family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elease fact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DNA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port protein, PTS system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GntR-family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membrane transport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ysR-family transcriptioan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 acid transporte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zinc-protease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eptide chain release factor 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hiamine pyrophosphate-requiring enzyme, oxidoreduct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xidoreductase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membrane efflux protein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port protein, PTS system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ecF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inner membrane transport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lip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minor fimbrial subunit; putative adhes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mpG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fimbrial usher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ecreted chit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xsA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olysaccharide biosynthesis protein subunit 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lation initiaiton fac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transporter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fimbrial subunit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 acid perme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membrane efflux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arbohydrate ki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ation trans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fimbrial chapero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egulatory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ecot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v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 accessory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ulpha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dnG?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op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 acid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haperone protein Hsc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ipopolysaccharide core biosynthesis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BC transporter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olysaccharide biosynthesis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TPase involved in DNA repai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voltage gated chloride channel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ail fiber assembly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al regulator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ecreted hydro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ype III Restriction-modification system StyLTI enzyme res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cose inhibited division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universal stress protein 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uperfamily I DNA and RNA helic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hikimate 5-dehydro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roton/oligopeptide sym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arbohydrate 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onserved hypothetical protein (pseudogene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ensor kinas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cose inhibited division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ld shock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ermease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PTR2 family transport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arbohydrate 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myl-tRNA synthetase-relate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 acid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eptide chain release factor 2 (RF-2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BC transporter, membrane component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dh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uscose operon fucU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gluconoki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rfG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robable regulatory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AraC family regulatory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hydrolase C-terminus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olysaccharide biosynthesis protein catalytic subunit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no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tegral membrane transport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carbon starvation protein  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0.05</w:t>
                  </w:r>
                </w:p>
              </w:tc>
            </w:tr>
          </w:tbl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Genes changes with B&gt;0 were taken as significant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52:00Z</dcterms:created>
  <dc:creator>jmb601</dc:creator>
  <dc:description/>
  <dc:language>en-US</dc:language>
  <cp:lastModifiedBy>A 00 00</cp:lastModifiedBy>
  <cp:lastPrinted>2009-10-03T21:14:00Z</cp:lastPrinted>
  <dcterms:modified xsi:type="dcterms:W3CDTF">2013-04-15T08:52:00Z</dcterms:modified>
  <cp:revision>2</cp:revision>
  <dc:subject/>
  <dc:title/>
</cp:coreProperties>
</file>